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6120"/>
      </w:tblGrid>
      <w:tr w:rsidR="00A37CA1" w:rsidRPr="002611EC" w14:paraId="5A332C6D" w14:textId="77777777" w:rsidTr="008E3E43">
        <w:tc>
          <w:tcPr>
            <w:tcW w:w="8280" w:type="dxa"/>
            <w:gridSpan w:val="2"/>
            <w:tcBorders>
              <w:bottom w:val="single" w:sz="4" w:space="0" w:color="auto"/>
            </w:tcBorders>
          </w:tcPr>
          <w:p w14:paraId="3DB4BFE9" w14:textId="1E2DDFCA" w:rsidR="00A37CA1" w:rsidRPr="002611EC" w:rsidRDefault="005E03D3" w:rsidP="008E3E4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ultimedia Appendix</w:t>
            </w:r>
            <w:r w:rsidR="00A37CA1" w:rsidRPr="00A37CA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  <w:r w:rsidR="00A37CA1" w:rsidRPr="002611EC"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 w:rsidR="00A37CA1" w:rsidRPr="002611EC">
              <w:rPr>
                <w:rFonts w:ascii="Times New Roman" w:hAnsi="Times New Roman" w:cs="Times New Roman"/>
              </w:rPr>
              <w:t>Planned content for Facebook</w:t>
            </w:r>
            <w:r w:rsidR="00A37CA1">
              <w:rPr>
                <w:rFonts w:ascii="Times New Roman" w:hAnsi="Times New Roman" w:cs="Times New Roman"/>
              </w:rPr>
              <w:t xml:space="preserve"> p</w:t>
            </w:r>
            <w:r w:rsidR="00A37CA1" w:rsidRPr="002611EC">
              <w:rPr>
                <w:rFonts w:ascii="Times New Roman" w:hAnsi="Times New Roman" w:cs="Times New Roman"/>
              </w:rPr>
              <w:t xml:space="preserve">osts over the </w:t>
            </w:r>
            <w:r w:rsidR="00A37CA1">
              <w:rPr>
                <w:rFonts w:ascii="Times New Roman" w:hAnsi="Times New Roman" w:cs="Times New Roman"/>
              </w:rPr>
              <w:t>i</w:t>
            </w:r>
            <w:r w:rsidR="00A37CA1" w:rsidRPr="002611EC">
              <w:rPr>
                <w:rFonts w:ascii="Times New Roman" w:hAnsi="Times New Roman" w:cs="Times New Roman"/>
              </w:rPr>
              <w:t xml:space="preserve">ntervention </w:t>
            </w:r>
            <w:r w:rsidR="00A37CA1">
              <w:rPr>
                <w:rFonts w:ascii="Times New Roman" w:hAnsi="Times New Roman" w:cs="Times New Roman"/>
              </w:rPr>
              <w:t>p</w:t>
            </w:r>
            <w:r w:rsidR="00A37CA1" w:rsidRPr="002611EC">
              <w:rPr>
                <w:rFonts w:ascii="Times New Roman" w:hAnsi="Times New Roman" w:cs="Times New Roman"/>
              </w:rPr>
              <w:t xml:space="preserve">eriod. </w:t>
            </w:r>
          </w:p>
        </w:tc>
      </w:tr>
      <w:tr w:rsidR="00A37CA1" w:rsidRPr="002611EC" w14:paraId="1395B498" w14:textId="77777777" w:rsidTr="008E3E43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783C492E" w14:textId="77777777" w:rsidR="00A37CA1" w:rsidRPr="002611EC" w:rsidRDefault="00A37CA1" w:rsidP="008E3E43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611EC">
              <w:rPr>
                <w:rFonts w:ascii="Times New Roman" w:hAnsi="Times New Roman" w:cs="Times New Roman"/>
                <w:b/>
                <w:bCs/>
              </w:rPr>
              <w:t>SmartTips® Topics</w:t>
            </w:r>
          </w:p>
        </w:tc>
        <w:tc>
          <w:tcPr>
            <w:tcW w:w="6120" w:type="dxa"/>
            <w:tcBorders>
              <w:top w:val="single" w:sz="4" w:space="0" w:color="auto"/>
              <w:bottom w:val="single" w:sz="4" w:space="0" w:color="auto"/>
            </w:tcBorders>
          </w:tcPr>
          <w:p w14:paraId="3BD06604" w14:textId="77777777" w:rsidR="00A37CA1" w:rsidRPr="002611EC" w:rsidRDefault="00A37CA1" w:rsidP="008E3E4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11EC">
              <w:rPr>
                <w:rFonts w:ascii="Times New Roman" w:hAnsi="Times New Roman" w:cs="Times New Roman"/>
              </w:rPr>
              <w:t>Healthy Beginnings</w:t>
            </w:r>
          </w:p>
          <w:p w14:paraId="44E68E7B" w14:textId="77777777" w:rsidR="00A37CA1" w:rsidRPr="002611EC" w:rsidRDefault="00A37CA1" w:rsidP="008E3E4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11EC">
              <w:rPr>
                <w:rFonts w:ascii="Times New Roman" w:hAnsi="Times New Roman" w:cs="Times New Roman"/>
              </w:rPr>
              <w:t>Weight gain in pregnancy</w:t>
            </w:r>
          </w:p>
          <w:p w14:paraId="5BF4D528" w14:textId="77777777" w:rsidR="00A37CA1" w:rsidRPr="002611EC" w:rsidRDefault="00A37CA1" w:rsidP="008E3E4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11EC">
              <w:rPr>
                <w:rFonts w:ascii="Times New Roman" w:hAnsi="Times New Roman" w:cs="Times New Roman"/>
              </w:rPr>
              <w:t>Overcoming barriers to success</w:t>
            </w:r>
          </w:p>
          <w:p w14:paraId="5AA23C84" w14:textId="77777777" w:rsidR="00A37CA1" w:rsidRPr="002611EC" w:rsidRDefault="00A37CA1" w:rsidP="008E3E4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11EC">
              <w:rPr>
                <w:rFonts w:ascii="Times New Roman" w:hAnsi="Times New Roman" w:cs="Times New Roman"/>
              </w:rPr>
              <w:t>Meal planning and grocery shopping</w:t>
            </w:r>
          </w:p>
          <w:p w14:paraId="1CF87DC1" w14:textId="77777777" w:rsidR="00A37CA1" w:rsidRPr="002611EC" w:rsidRDefault="00A37CA1" w:rsidP="008E3E4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11EC">
              <w:rPr>
                <w:rFonts w:ascii="Times New Roman" w:hAnsi="Times New Roman" w:cs="Times New Roman"/>
              </w:rPr>
              <w:t>Meal planning and grocery shopping</w:t>
            </w:r>
          </w:p>
          <w:p w14:paraId="03FD1AE0" w14:textId="77777777" w:rsidR="00A37CA1" w:rsidRPr="002611EC" w:rsidRDefault="00A37CA1" w:rsidP="008E3E4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11EC">
              <w:rPr>
                <w:rFonts w:ascii="Times New Roman" w:hAnsi="Times New Roman" w:cs="Times New Roman"/>
              </w:rPr>
              <w:t>Meal prep and healthy cooking</w:t>
            </w:r>
          </w:p>
          <w:p w14:paraId="1FFCBAF9" w14:textId="77777777" w:rsidR="00A37CA1" w:rsidRPr="002611EC" w:rsidRDefault="00A37CA1" w:rsidP="008E3E4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11EC">
              <w:rPr>
                <w:rFonts w:ascii="Times New Roman" w:hAnsi="Times New Roman" w:cs="Times New Roman"/>
              </w:rPr>
              <w:t>Portion control and eating patterns</w:t>
            </w:r>
          </w:p>
          <w:p w14:paraId="3D9DB3C1" w14:textId="77777777" w:rsidR="00A37CA1" w:rsidRPr="002611EC" w:rsidRDefault="00A37CA1" w:rsidP="008E3E4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11EC">
              <w:rPr>
                <w:rFonts w:ascii="Times New Roman" w:hAnsi="Times New Roman" w:cs="Times New Roman"/>
              </w:rPr>
              <w:t>Behavior chains</w:t>
            </w:r>
          </w:p>
          <w:p w14:paraId="6605D006" w14:textId="77777777" w:rsidR="00A37CA1" w:rsidRPr="002611EC" w:rsidRDefault="00A37CA1" w:rsidP="008E3E4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11EC">
              <w:rPr>
                <w:rFonts w:ascii="Times New Roman" w:hAnsi="Times New Roman" w:cs="Times New Roman"/>
              </w:rPr>
              <w:t>Controlling food cues and hunger</w:t>
            </w:r>
          </w:p>
          <w:p w14:paraId="080A5904" w14:textId="77777777" w:rsidR="00A37CA1" w:rsidRPr="002611EC" w:rsidRDefault="00A37CA1" w:rsidP="008E3E4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11EC">
              <w:rPr>
                <w:rFonts w:ascii="Times New Roman" w:hAnsi="Times New Roman" w:cs="Times New Roman"/>
              </w:rPr>
              <w:t>Building social support</w:t>
            </w:r>
          </w:p>
          <w:p w14:paraId="100591F9" w14:textId="77777777" w:rsidR="00A37CA1" w:rsidRPr="002611EC" w:rsidRDefault="00A37CA1" w:rsidP="008E3E4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11EC">
              <w:rPr>
                <w:rFonts w:ascii="Times New Roman" w:hAnsi="Times New Roman" w:cs="Times New Roman"/>
              </w:rPr>
              <w:t>Emotional eating</w:t>
            </w:r>
          </w:p>
          <w:p w14:paraId="40BDB4AE" w14:textId="77777777" w:rsidR="00A37CA1" w:rsidRPr="002611EC" w:rsidRDefault="00A37CA1" w:rsidP="008E3E4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11EC">
              <w:rPr>
                <w:rFonts w:ascii="Times New Roman" w:hAnsi="Times New Roman" w:cs="Times New Roman"/>
              </w:rPr>
              <w:t>Gestational diabetes</w:t>
            </w:r>
          </w:p>
          <w:p w14:paraId="48C94C08" w14:textId="77777777" w:rsidR="00A37CA1" w:rsidRPr="002611EC" w:rsidRDefault="00A37CA1" w:rsidP="008E3E4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11EC">
              <w:rPr>
                <w:rFonts w:ascii="Times New Roman" w:hAnsi="Times New Roman" w:cs="Times New Roman"/>
              </w:rPr>
              <w:t>Protein and fat</w:t>
            </w:r>
          </w:p>
          <w:p w14:paraId="6D769A0F" w14:textId="77777777" w:rsidR="00A37CA1" w:rsidRPr="002611EC" w:rsidRDefault="00A37CA1" w:rsidP="008E3E4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11EC">
              <w:rPr>
                <w:rFonts w:ascii="Times New Roman" w:hAnsi="Times New Roman" w:cs="Times New Roman"/>
              </w:rPr>
              <w:t>Fluids and fiber</w:t>
            </w:r>
          </w:p>
          <w:p w14:paraId="7A011267" w14:textId="77777777" w:rsidR="00A37CA1" w:rsidRPr="002611EC" w:rsidRDefault="00A37CA1" w:rsidP="008E3E4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11EC">
              <w:rPr>
                <w:rFonts w:ascii="Times New Roman" w:hAnsi="Times New Roman" w:cs="Times New Roman"/>
              </w:rPr>
              <w:t>Carbohydrate and sugar</w:t>
            </w:r>
          </w:p>
          <w:p w14:paraId="162BFB46" w14:textId="77777777" w:rsidR="00A37CA1" w:rsidRPr="002611EC" w:rsidRDefault="00A37CA1" w:rsidP="008E3E4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11EC">
              <w:rPr>
                <w:rFonts w:ascii="Times New Roman" w:hAnsi="Times New Roman" w:cs="Times New Roman"/>
              </w:rPr>
              <w:t>Prenatal vitamins</w:t>
            </w:r>
          </w:p>
          <w:p w14:paraId="305357AA" w14:textId="77777777" w:rsidR="00A37CA1" w:rsidRPr="002611EC" w:rsidRDefault="00A37CA1" w:rsidP="008E3E4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11EC">
              <w:rPr>
                <w:rFonts w:ascii="Times New Roman" w:hAnsi="Times New Roman" w:cs="Times New Roman"/>
              </w:rPr>
              <w:t>Social eating</w:t>
            </w:r>
          </w:p>
          <w:p w14:paraId="0856E72F" w14:textId="77777777" w:rsidR="00A37CA1" w:rsidRPr="002611EC" w:rsidRDefault="00A37CA1" w:rsidP="008E3E4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11EC">
              <w:rPr>
                <w:rFonts w:ascii="Times New Roman" w:hAnsi="Times New Roman" w:cs="Times New Roman"/>
              </w:rPr>
              <w:t>Physical activity</w:t>
            </w:r>
          </w:p>
          <w:p w14:paraId="08EFA210" w14:textId="77777777" w:rsidR="00A37CA1" w:rsidRPr="002611EC" w:rsidRDefault="00A37CA1" w:rsidP="008E3E4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11EC">
              <w:rPr>
                <w:rFonts w:ascii="Times New Roman" w:hAnsi="Times New Roman" w:cs="Times New Roman"/>
              </w:rPr>
              <w:t>Mindfulness and relaxation</w:t>
            </w:r>
          </w:p>
          <w:p w14:paraId="6C28E4D3" w14:textId="77777777" w:rsidR="00A37CA1" w:rsidRPr="002611EC" w:rsidRDefault="00A37CA1" w:rsidP="008E3E4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11EC">
              <w:rPr>
                <w:rFonts w:ascii="Times New Roman" w:hAnsi="Times New Roman" w:cs="Times New Roman"/>
              </w:rPr>
              <w:t>Managing food cravings and snacking</w:t>
            </w:r>
          </w:p>
          <w:p w14:paraId="77DF6883" w14:textId="77777777" w:rsidR="00A37CA1" w:rsidRPr="002611EC" w:rsidRDefault="00A37CA1" w:rsidP="008E3E4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11EC">
              <w:rPr>
                <w:rFonts w:ascii="Times New Roman" w:hAnsi="Times New Roman" w:cs="Times New Roman"/>
              </w:rPr>
              <w:t>Healthy eating on the go</w:t>
            </w:r>
          </w:p>
          <w:p w14:paraId="50B95F27" w14:textId="77777777" w:rsidR="00A37CA1" w:rsidRPr="002611EC" w:rsidRDefault="00A37CA1" w:rsidP="008E3E4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11EC">
              <w:rPr>
                <w:rFonts w:ascii="Times New Roman" w:hAnsi="Times New Roman" w:cs="Times New Roman"/>
              </w:rPr>
              <w:t>Stress and sleep</w:t>
            </w:r>
          </w:p>
          <w:p w14:paraId="728434DB" w14:textId="77777777" w:rsidR="00A37CA1" w:rsidRPr="002611EC" w:rsidRDefault="00A37CA1" w:rsidP="008E3E4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11EC">
              <w:rPr>
                <w:rFonts w:ascii="Times New Roman" w:hAnsi="Times New Roman" w:cs="Times New Roman"/>
              </w:rPr>
              <w:t>Postpartum depression</w:t>
            </w:r>
          </w:p>
          <w:p w14:paraId="54EC9FA8" w14:textId="77777777" w:rsidR="00A37CA1" w:rsidRPr="002611EC" w:rsidRDefault="00A37CA1" w:rsidP="008E3E4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11EC">
              <w:rPr>
                <w:rFonts w:ascii="Times New Roman" w:hAnsi="Times New Roman" w:cs="Times New Roman"/>
              </w:rPr>
              <w:t>Preparing for labor and birth</w:t>
            </w:r>
          </w:p>
          <w:p w14:paraId="14B5D1AA" w14:textId="77777777" w:rsidR="00A37CA1" w:rsidRPr="002611EC" w:rsidRDefault="00A37CA1" w:rsidP="008E3E4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11EC">
              <w:rPr>
                <w:rFonts w:ascii="Times New Roman" w:hAnsi="Times New Roman" w:cs="Times New Roman"/>
              </w:rPr>
              <w:t>Breastfeeding</w:t>
            </w:r>
          </w:p>
          <w:p w14:paraId="1E39343C" w14:textId="77777777" w:rsidR="00A37CA1" w:rsidRPr="002611EC" w:rsidRDefault="00A37CA1" w:rsidP="008E3E4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11EC">
              <w:rPr>
                <w:rFonts w:ascii="Times New Roman" w:hAnsi="Times New Roman" w:cs="Times New Roman"/>
              </w:rPr>
              <w:t>Optimizing health postpartum</w:t>
            </w:r>
          </w:p>
        </w:tc>
      </w:tr>
      <w:tr w:rsidR="00A37CA1" w:rsidRPr="002611EC" w14:paraId="10CB8795" w14:textId="77777777" w:rsidTr="008E3E43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713DFA0A" w14:textId="77777777" w:rsidR="00A37CA1" w:rsidRPr="002611EC" w:rsidRDefault="00A37CA1" w:rsidP="008E3E43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611EC">
              <w:rPr>
                <w:rFonts w:ascii="Times New Roman" w:hAnsi="Times New Roman" w:cs="Times New Roman"/>
                <w:b/>
                <w:bCs/>
              </w:rPr>
              <w:t>Diet</w:t>
            </w:r>
          </w:p>
        </w:tc>
        <w:tc>
          <w:tcPr>
            <w:tcW w:w="6120" w:type="dxa"/>
            <w:tcBorders>
              <w:top w:val="single" w:sz="4" w:space="0" w:color="auto"/>
              <w:bottom w:val="single" w:sz="4" w:space="0" w:color="auto"/>
            </w:tcBorders>
          </w:tcPr>
          <w:p w14:paraId="71AE5521" w14:textId="77777777" w:rsidR="00A37CA1" w:rsidRPr="002611EC" w:rsidRDefault="00A37CA1" w:rsidP="008E3E4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11EC">
              <w:rPr>
                <w:rFonts w:ascii="Times New Roman" w:hAnsi="Times New Roman" w:cs="Times New Roman"/>
              </w:rPr>
              <w:t>Incorporate WIC approved foods in all dietary materials</w:t>
            </w:r>
          </w:p>
          <w:p w14:paraId="4804CACC" w14:textId="77777777" w:rsidR="00A37CA1" w:rsidRPr="002611EC" w:rsidRDefault="00A37CA1" w:rsidP="008E3E4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11EC">
              <w:rPr>
                <w:rFonts w:ascii="Times New Roman" w:hAnsi="Times New Roman" w:cs="Times New Roman"/>
              </w:rPr>
              <w:t>8 meal plans and shopping lists</w:t>
            </w:r>
          </w:p>
          <w:p w14:paraId="7AE4DF07" w14:textId="77777777" w:rsidR="00A37CA1" w:rsidRPr="002611EC" w:rsidRDefault="00A37CA1" w:rsidP="008E3E4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11EC">
              <w:rPr>
                <w:rFonts w:ascii="Times New Roman" w:hAnsi="Times New Roman" w:cs="Times New Roman"/>
              </w:rPr>
              <w:t>12 written recipes with photographs</w:t>
            </w:r>
          </w:p>
          <w:p w14:paraId="394D1777" w14:textId="77777777" w:rsidR="00A37CA1" w:rsidRPr="002611EC" w:rsidRDefault="00A37CA1" w:rsidP="008E3E4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11EC">
              <w:rPr>
                <w:rFonts w:ascii="Times New Roman" w:hAnsi="Times New Roman" w:cs="Times New Roman"/>
              </w:rPr>
              <w:t>12 recorded recipes</w:t>
            </w:r>
          </w:p>
          <w:p w14:paraId="5D89F6BD" w14:textId="77777777" w:rsidR="00A37CA1" w:rsidRPr="002611EC" w:rsidRDefault="00A37CA1" w:rsidP="008E3E4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11EC">
              <w:rPr>
                <w:rFonts w:ascii="Times New Roman" w:hAnsi="Times New Roman" w:cs="Times New Roman"/>
              </w:rPr>
              <w:t>8 live cooking demonstrations</w:t>
            </w:r>
          </w:p>
        </w:tc>
      </w:tr>
      <w:tr w:rsidR="00A37CA1" w:rsidRPr="002611EC" w14:paraId="649248B8" w14:textId="77777777" w:rsidTr="008E3E43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6B1D0737" w14:textId="77777777" w:rsidR="00A37CA1" w:rsidRPr="002611EC" w:rsidRDefault="00A37CA1" w:rsidP="008E3E43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611EC">
              <w:rPr>
                <w:rFonts w:ascii="Times New Roman" w:hAnsi="Times New Roman" w:cs="Times New Roman"/>
                <w:b/>
                <w:bCs/>
              </w:rPr>
              <w:t>Physical Activity</w:t>
            </w:r>
          </w:p>
        </w:tc>
        <w:tc>
          <w:tcPr>
            <w:tcW w:w="6120" w:type="dxa"/>
            <w:tcBorders>
              <w:top w:val="single" w:sz="4" w:space="0" w:color="auto"/>
              <w:bottom w:val="single" w:sz="4" w:space="0" w:color="auto"/>
            </w:tcBorders>
          </w:tcPr>
          <w:p w14:paraId="53AAA9A3" w14:textId="77777777" w:rsidR="00A37CA1" w:rsidRPr="00BB0760" w:rsidRDefault="00A37CA1" w:rsidP="008E3E4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B0760">
              <w:rPr>
                <w:rFonts w:ascii="Times New Roman" w:hAnsi="Times New Roman" w:cs="Times New Roman"/>
              </w:rPr>
              <w:t>Feature pregnant women in the production of all exercise materials</w:t>
            </w:r>
          </w:p>
          <w:p w14:paraId="553AB831" w14:textId="77777777" w:rsidR="00A37CA1" w:rsidRPr="00BB0760" w:rsidRDefault="00A37CA1" w:rsidP="008E3E4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B0760">
              <w:rPr>
                <w:rFonts w:ascii="Times New Roman" w:hAnsi="Times New Roman" w:cs="Times New Roman"/>
              </w:rPr>
              <w:t>24 short videos/still photographs for ‘exercise of the week’</w:t>
            </w:r>
          </w:p>
          <w:p w14:paraId="48B911CF" w14:textId="77777777" w:rsidR="00A37CA1" w:rsidRPr="00BB0760" w:rsidRDefault="00A37CA1" w:rsidP="008E3E4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B0760">
              <w:rPr>
                <w:rFonts w:ascii="Times New Roman" w:hAnsi="Times New Roman" w:cs="Times New Roman"/>
              </w:rPr>
              <w:t>24 weeks of exercise messaging</w:t>
            </w:r>
          </w:p>
          <w:p w14:paraId="7EECFC26" w14:textId="77777777" w:rsidR="00A37CA1" w:rsidRPr="002611EC" w:rsidRDefault="00A37CA1" w:rsidP="008E3E4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11EC">
              <w:rPr>
                <w:rFonts w:ascii="Times New Roman" w:hAnsi="Times New Roman" w:cs="Times New Roman"/>
              </w:rPr>
              <w:t>8 live exercise classes</w:t>
            </w:r>
          </w:p>
        </w:tc>
      </w:tr>
    </w:tbl>
    <w:p w14:paraId="01E733AA" w14:textId="77777777" w:rsidR="005F4041" w:rsidRDefault="005F4041"/>
    <w:sectPr w:rsidR="005F40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CA1"/>
    <w:rsid w:val="000244CC"/>
    <w:rsid w:val="000B7B86"/>
    <w:rsid w:val="00224990"/>
    <w:rsid w:val="004F07B5"/>
    <w:rsid w:val="005E03D3"/>
    <w:rsid w:val="005F4041"/>
    <w:rsid w:val="00770654"/>
    <w:rsid w:val="007D5CDC"/>
    <w:rsid w:val="007F5A9A"/>
    <w:rsid w:val="0098568B"/>
    <w:rsid w:val="00A37CA1"/>
    <w:rsid w:val="00DF610A"/>
    <w:rsid w:val="00ED0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1AD55"/>
  <w15:chartTrackingRefBased/>
  <w15:docId w15:val="{089E0F72-6FDD-8F4A-A2F5-0804B6C25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7CA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7CA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7CA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7CA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7CA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7CA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7CA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7CA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7CA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7CA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CA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7CA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7CA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7CA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7CA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7C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7C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7C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7C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7C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7C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7CA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7C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7CA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37C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7CA1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A37CA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7CA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7CA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7CA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37C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E03D3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3</Characters>
  <Application>Microsoft Office Word</Application>
  <DocSecurity>0</DocSecurity>
  <Lines>7</Lines>
  <Paragraphs>2</Paragraphs>
  <ScaleCrop>false</ScaleCrop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bre, Hannah</dc:creator>
  <cp:keywords/>
  <dc:description/>
  <cp:lastModifiedBy>Rafia Qaisar</cp:lastModifiedBy>
  <cp:revision>3</cp:revision>
  <dcterms:created xsi:type="dcterms:W3CDTF">2025-08-13T02:52:00Z</dcterms:created>
  <dcterms:modified xsi:type="dcterms:W3CDTF">2025-11-11T14:25:00Z</dcterms:modified>
</cp:coreProperties>
</file>